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6CFF9" w14:textId="4A2BE9B6" w:rsidR="003A6B7F" w:rsidRDefault="003A6B7F" w:rsidP="003A6B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s:</w:t>
      </w:r>
    </w:p>
    <w:p w14:paraId="442CE7A3" w14:textId="1A70E611" w:rsidR="003A6B7F" w:rsidRPr="006072F5" w:rsidRDefault="003A6B7F" w:rsidP="003A6B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</w:rPr>
        <w:t>Supplementary Table 1: 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3603"/>
        <w:gridCol w:w="4176"/>
      </w:tblGrid>
      <w:tr w:rsidR="003A6B7F" w:rsidRPr="006072F5" w14:paraId="50F9CE5A" w14:textId="77777777" w:rsidTr="00CE61F1">
        <w:tc>
          <w:tcPr>
            <w:tcW w:w="3005" w:type="dxa"/>
          </w:tcPr>
          <w:p w14:paraId="09BF295E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005" w:type="dxa"/>
          </w:tcPr>
          <w:p w14:paraId="05A2A3C3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Sequence</w:t>
            </w:r>
          </w:p>
        </w:tc>
        <w:tc>
          <w:tcPr>
            <w:tcW w:w="3006" w:type="dxa"/>
          </w:tcPr>
          <w:p w14:paraId="4B71348C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Sequence</w:t>
            </w:r>
          </w:p>
        </w:tc>
      </w:tr>
      <w:tr w:rsidR="003A6B7F" w:rsidRPr="006072F5" w14:paraId="68F73F79" w14:textId="77777777" w:rsidTr="00CE61F1">
        <w:tc>
          <w:tcPr>
            <w:tcW w:w="3005" w:type="dxa"/>
          </w:tcPr>
          <w:p w14:paraId="1A6E3754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6072F5">
              <w:rPr>
                <w:rFonts w:ascii="Times New Roman" w:hAnsi="Times New Roman"/>
                <w:b/>
                <w:i/>
                <w:sz w:val="24"/>
              </w:rPr>
              <w:t>ACTA2</w:t>
            </w:r>
          </w:p>
        </w:tc>
        <w:tc>
          <w:tcPr>
            <w:tcW w:w="3005" w:type="dxa"/>
          </w:tcPr>
          <w:p w14:paraId="114D42D2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CATCCTCATCCTCCCTTGAG</w:t>
            </w:r>
          </w:p>
        </w:tc>
        <w:tc>
          <w:tcPr>
            <w:tcW w:w="3006" w:type="dxa"/>
          </w:tcPr>
          <w:p w14:paraId="5C0939B2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ATGAAGGATGGCTGGAACAG</w:t>
            </w:r>
          </w:p>
        </w:tc>
      </w:tr>
      <w:tr w:rsidR="003A6B7F" w:rsidRPr="006072F5" w14:paraId="730F204F" w14:textId="77777777" w:rsidTr="00CE61F1">
        <w:tc>
          <w:tcPr>
            <w:tcW w:w="3005" w:type="dxa"/>
          </w:tcPr>
          <w:p w14:paraId="704AEEAE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6072F5">
              <w:rPr>
                <w:rFonts w:ascii="Times New Roman" w:hAnsi="Times New Roman"/>
                <w:b/>
                <w:i/>
                <w:sz w:val="24"/>
              </w:rPr>
              <w:t>COL1A1</w:t>
            </w:r>
          </w:p>
        </w:tc>
        <w:tc>
          <w:tcPr>
            <w:tcW w:w="3005" w:type="dxa"/>
          </w:tcPr>
          <w:p w14:paraId="05B36E5E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 xml:space="preserve">GAACGCGTGTCATCCCTTGT </w:t>
            </w:r>
          </w:p>
        </w:tc>
        <w:tc>
          <w:tcPr>
            <w:tcW w:w="3006" w:type="dxa"/>
          </w:tcPr>
          <w:p w14:paraId="4F9DC804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GAACGAGGTAGTCTTTCAGCAACA</w:t>
            </w:r>
          </w:p>
        </w:tc>
      </w:tr>
      <w:tr w:rsidR="003A6B7F" w:rsidRPr="006072F5" w14:paraId="64E38B8A" w14:textId="77777777" w:rsidTr="00CE61F1">
        <w:tc>
          <w:tcPr>
            <w:tcW w:w="3005" w:type="dxa"/>
          </w:tcPr>
          <w:p w14:paraId="26577541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6072F5">
              <w:rPr>
                <w:rFonts w:ascii="Times New Roman" w:hAnsi="Times New Roman"/>
                <w:b/>
                <w:i/>
                <w:sz w:val="24"/>
              </w:rPr>
              <w:t>COL1A2</w:t>
            </w:r>
          </w:p>
        </w:tc>
        <w:tc>
          <w:tcPr>
            <w:tcW w:w="3005" w:type="dxa"/>
          </w:tcPr>
          <w:p w14:paraId="043A1084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GTGGTTACTACTGGATTGAC</w:t>
            </w:r>
          </w:p>
        </w:tc>
        <w:tc>
          <w:tcPr>
            <w:tcW w:w="3006" w:type="dxa"/>
          </w:tcPr>
          <w:p w14:paraId="42983985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CTGCCAGCATTGATAGTTTC</w:t>
            </w:r>
          </w:p>
        </w:tc>
      </w:tr>
      <w:tr w:rsidR="003A6B7F" w:rsidRPr="006072F5" w14:paraId="770A1B33" w14:textId="77777777" w:rsidTr="00CE61F1">
        <w:tc>
          <w:tcPr>
            <w:tcW w:w="3005" w:type="dxa"/>
          </w:tcPr>
          <w:p w14:paraId="086D2060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6072F5">
              <w:rPr>
                <w:rFonts w:ascii="Times New Roman" w:hAnsi="Times New Roman"/>
                <w:b/>
                <w:i/>
                <w:sz w:val="24"/>
              </w:rPr>
              <w:t>TGFB1</w:t>
            </w:r>
          </w:p>
        </w:tc>
        <w:tc>
          <w:tcPr>
            <w:tcW w:w="3005" w:type="dxa"/>
          </w:tcPr>
          <w:p w14:paraId="5D7FC449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pacing w:val="4"/>
                <w:sz w:val="24"/>
                <w:szCs w:val="24"/>
                <w:shd w:val="clear" w:color="auto" w:fill="FFFFFF"/>
              </w:rPr>
              <w:t>AACCCACAACGAAATCTATG</w:t>
            </w:r>
          </w:p>
        </w:tc>
        <w:tc>
          <w:tcPr>
            <w:tcW w:w="3006" w:type="dxa"/>
          </w:tcPr>
          <w:p w14:paraId="099A1451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CTTTTAACTTGAGCCTCAGC</w:t>
            </w:r>
          </w:p>
        </w:tc>
      </w:tr>
      <w:tr w:rsidR="003A6B7F" w:rsidRPr="006072F5" w14:paraId="4FD7678B" w14:textId="77777777" w:rsidTr="00CE61F1">
        <w:tc>
          <w:tcPr>
            <w:tcW w:w="3005" w:type="dxa"/>
          </w:tcPr>
          <w:p w14:paraId="59C26112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6072F5">
              <w:rPr>
                <w:rFonts w:ascii="Times New Roman" w:hAnsi="Times New Roman"/>
                <w:b/>
                <w:i/>
                <w:sz w:val="24"/>
              </w:rPr>
              <w:t>TIMP1</w:t>
            </w:r>
          </w:p>
        </w:tc>
        <w:tc>
          <w:tcPr>
            <w:tcW w:w="3005" w:type="dxa"/>
          </w:tcPr>
          <w:p w14:paraId="1112DEF6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CACCTTATACCAGCGTTATG</w:t>
            </w:r>
          </w:p>
        </w:tc>
        <w:tc>
          <w:tcPr>
            <w:tcW w:w="3006" w:type="dxa"/>
          </w:tcPr>
          <w:p w14:paraId="1C003AAB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TTTCCAGCAATGAGAAACTC</w:t>
            </w:r>
          </w:p>
        </w:tc>
      </w:tr>
      <w:tr w:rsidR="003A6B7F" w:rsidRPr="006072F5" w14:paraId="7D04AF33" w14:textId="77777777" w:rsidTr="00CE61F1">
        <w:tc>
          <w:tcPr>
            <w:tcW w:w="3005" w:type="dxa"/>
          </w:tcPr>
          <w:p w14:paraId="15AC2CE5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6072F5">
              <w:rPr>
                <w:rFonts w:ascii="Times New Roman" w:hAnsi="Times New Roman"/>
                <w:b/>
                <w:i/>
                <w:sz w:val="24"/>
              </w:rPr>
              <w:t>TIMP3</w:t>
            </w:r>
          </w:p>
        </w:tc>
        <w:tc>
          <w:tcPr>
            <w:tcW w:w="3005" w:type="dxa"/>
          </w:tcPr>
          <w:p w14:paraId="0943082A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CATGTGCAGTACATCCATAC</w:t>
            </w:r>
          </w:p>
        </w:tc>
        <w:tc>
          <w:tcPr>
            <w:tcW w:w="3006" w:type="dxa"/>
          </w:tcPr>
          <w:p w14:paraId="6B9CE4DC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AGGTGATACCGATAGTTCAG</w:t>
            </w:r>
          </w:p>
        </w:tc>
      </w:tr>
      <w:tr w:rsidR="003A6B7F" w:rsidRPr="006072F5" w14:paraId="266DD27C" w14:textId="77777777" w:rsidTr="00CE61F1">
        <w:tc>
          <w:tcPr>
            <w:tcW w:w="3005" w:type="dxa"/>
          </w:tcPr>
          <w:p w14:paraId="37C22B4B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PRT</w:t>
            </w:r>
          </w:p>
        </w:tc>
        <w:tc>
          <w:tcPr>
            <w:tcW w:w="3005" w:type="dxa"/>
          </w:tcPr>
          <w:p w14:paraId="2F03A826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ATAAGCCAGACTTTGTTGG</w:t>
            </w:r>
          </w:p>
        </w:tc>
        <w:tc>
          <w:tcPr>
            <w:tcW w:w="3006" w:type="dxa"/>
          </w:tcPr>
          <w:p w14:paraId="3A5693B8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ATAGGACTCCAGATGTTTCC</w:t>
            </w:r>
          </w:p>
        </w:tc>
      </w:tr>
      <w:tr w:rsidR="003A6B7F" w:rsidRPr="006072F5" w14:paraId="7B7C13A9" w14:textId="77777777" w:rsidTr="00CE61F1">
        <w:tc>
          <w:tcPr>
            <w:tcW w:w="3005" w:type="dxa"/>
          </w:tcPr>
          <w:p w14:paraId="5E30B450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005" w:type="dxa"/>
          </w:tcPr>
          <w:p w14:paraId="0D825607" w14:textId="77777777" w:rsidR="003A6B7F" w:rsidRPr="006072F5" w:rsidRDefault="003A6B7F" w:rsidP="00CE61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ATGACATCAAGAAGGTGGTG</w:t>
            </w:r>
          </w:p>
        </w:tc>
        <w:tc>
          <w:tcPr>
            <w:tcW w:w="3006" w:type="dxa"/>
          </w:tcPr>
          <w:p w14:paraId="5C2B12C6" w14:textId="77777777" w:rsidR="003A6B7F" w:rsidRPr="006072F5" w:rsidRDefault="003A6B7F" w:rsidP="00CE61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CATACCAGGAAATGAGCTTG</w:t>
            </w:r>
          </w:p>
        </w:tc>
      </w:tr>
    </w:tbl>
    <w:p w14:paraId="620B4383" w14:textId="77777777" w:rsidR="003A6B7F" w:rsidRPr="006072F5" w:rsidRDefault="003A6B7F" w:rsidP="003A6B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9E203" w14:textId="77777777" w:rsidR="003A6B7F" w:rsidRPr="006072F5" w:rsidRDefault="003A6B7F" w:rsidP="003A6B7F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D07CBC" w14:textId="77777777" w:rsidR="003A6B7F" w:rsidRPr="006072F5" w:rsidRDefault="003A6B7F" w:rsidP="003A6B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Clinical biochemistries of humans with obesity, with or without MASLD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3790"/>
        <w:gridCol w:w="1919"/>
        <w:gridCol w:w="1717"/>
        <w:gridCol w:w="1012"/>
        <w:gridCol w:w="222"/>
      </w:tblGrid>
      <w:tr w:rsidR="003A6B7F" w:rsidRPr="006072F5" w14:paraId="03E4151E" w14:textId="77777777" w:rsidTr="00CE61F1">
        <w:trPr>
          <w:gridAfter w:val="1"/>
          <w:wAfter w:w="222" w:type="dxa"/>
          <w:trHeight w:val="480"/>
        </w:trPr>
        <w:tc>
          <w:tcPr>
            <w:tcW w:w="3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047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ameter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71E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 pathology (n=5)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2594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ASLD (n=6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E96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-value</w:t>
            </w:r>
          </w:p>
        </w:tc>
      </w:tr>
      <w:tr w:rsidR="003A6B7F" w:rsidRPr="006072F5" w14:paraId="1E26AD14" w14:textId="77777777" w:rsidTr="00CE61F1">
        <w:trPr>
          <w:trHeight w:val="290"/>
        </w:trPr>
        <w:tc>
          <w:tcPr>
            <w:tcW w:w="3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AE26F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A18E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8745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1553A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993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3A6B7F" w:rsidRPr="006072F5" w14:paraId="243C9900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A8BA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E9D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40 ± 11.7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212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17 ± 11.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161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22" w:type="dxa"/>
            <w:vAlign w:val="center"/>
            <w:hideMark/>
          </w:tcPr>
          <w:p w14:paraId="7008FF72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4208F17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4DB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ender (male, 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078F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 20.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7B0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, 50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E42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222" w:type="dxa"/>
            <w:vAlign w:val="center"/>
            <w:hideMark/>
          </w:tcPr>
          <w:p w14:paraId="48997421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1C7956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A6D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eight (m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77E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0 ± 0.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26F4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8 ± 0.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3C8C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222" w:type="dxa"/>
            <w:vAlign w:val="center"/>
            <w:hideMark/>
          </w:tcPr>
          <w:p w14:paraId="0CE9D61C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5A4745B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BC18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2D (</w:t>
            </w:r>
            <w:proofErr w:type="gram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,%</w:t>
            </w:r>
            <w:proofErr w:type="gram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D00F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 20.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BAE5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, 50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B536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222" w:type="dxa"/>
            <w:vAlign w:val="center"/>
            <w:hideMark/>
          </w:tcPr>
          <w:p w14:paraId="02BBB1E6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6A7ABFBD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C2E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ypertension (</w:t>
            </w:r>
            <w:proofErr w:type="gram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,%</w:t>
            </w:r>
            <w:proofErr w:type="gram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2858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 20.0%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F21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 16.6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D489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222" w:type="dxa"/>
            <w:vAlign w:val="center"/>
            <w:hideMark/>
          </w:tcPr>
          <w:p w14:paraId="4526543F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EA5360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A11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eight (kg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74C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4.72 ± 14.6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ECA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6.47 ± 21.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BFC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222" w:type="dxa"/>
            <w:vAlign w:val="center"/>
            <w:hideMark/>
          </w:tcPr>
          <w:p w14:paraId="50D82235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92D1AB3" w14:textId="77777777" w:rsidTr="00CE61F1">
        <w:trPr>
          <w:trHeight w:val="36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67E2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MI (kg/m</w:t>
            </w: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E00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.38 ± 5.2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82F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.63 ± 7.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5408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222" w:type="dxa"/>
            <w:vAlign w:val="center"/>
            <w:hideMark/>
          </w:tcPr>
          <w:p w14:paraId="5A5A66F8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572CAA9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205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rea (m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479B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6 ± 1.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F4F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6 ± 1.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989F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222" w:type="dxa"/>
            <w:vAlign w:val="center"/>
            <w:hideMark/>
          </w:tcPr>
          <w:p w14:paraId="7B6FA751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3711C399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6F2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reatine (µ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79D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.00 ± 12.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45C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6.00 ± 10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D0F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222" w:type="dxa"/>
            <w:vAlign w:val="center"/>
            <w:hideMark/>
          </w:tcPr>
          <w:p w14:paraId="1AE750C1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75506F9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982F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lucose (m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563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0 ± 1.0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47A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93 ± 0.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B098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222" w:type="dxa"/>
            <w:vAlign w:val="center"/>
            <w:hideMark/>
          </w:tcPr>
          <w:p w14:paraId="07F82FF9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4BAB94B0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95C0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lbumin (g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E6D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.80 ± 3.9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FAB1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.67 ± 5.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FF3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222" w:type="dxa"/>
            <w:vAlign w:val="center"/>
            <w:hideMark/>
          </w:tcPr>
          <w:p w14:paraId="3C560932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EABDC3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3EF6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ilirubin (µ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3A5C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60 ± 6.1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4E1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50 ± 3.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818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222" w:type="dxa"/>
            <w:vAlign w:val="center"/>
            <w:hideMark/>
          </w:tcPr>
          <w:p w14:paraId="05E00852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B09B091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B630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LT (U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2B69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80 ± 44.9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CD4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2.33 ± 27.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9757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222" w:type="dxa"/>
            <w:vAlign w:val="center"/>
            <w:hideMark/>
          </w:tcPr>
          <w:p w14:paraId="420BD57B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5BE04D9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77F3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ST (U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776D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.20 ± 82.8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AE4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.83 ± 11.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BB3C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222" w:type="dxa"/>
            <w:vAlign w:val="center"/>
            <w:hideMark/>
          </w:tcPr>
          <w:p w14:paraId="126CDF45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801BB6D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EE2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GT (U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D2D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.80 ± 12.2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7F8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.83 ± 16.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874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222" w:type="dxa"/>
            <w:vAlign w:val="center"/>
            <w:hideMark/>
          </w:tcPr>
          <w:p w14:paraId="2802A1B1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30E91B4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F9F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LP (U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49F5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4.00 ± 17.2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B21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4.50 ± 6.9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C10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22" w:type="dxa"/>
            <w:vAlign w:val="center"/>
            <w:hideMark/>
          </w:tcPr>
          <w:p w14:paraId="5432836F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D4DD220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775F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holesterol (m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470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6 ± 0.9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416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32 ± 0.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95C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222" w:type="dxa"/>
            <w:vAlign w:val="center"/>
            <w:hideMark/>
          </w:tcPr>
          <w:p w14:paraId="792F0E8B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FEF73F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D13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DL (m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2E2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1 ± 0.0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7507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91 ± 0.08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4F0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731ECEC6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D44B157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DC9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DL (m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660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2 ± 0.8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3D39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0 ± 0.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442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222" w:type="dxa"/>
            <w:vAlign w:val="center"/>
            <w:hideMark/>
          </w:tcPr>
          <w:p w14:paraId="63D8BFD8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022E42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115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riglycerides (m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6CC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2 ± 0.5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B17C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8 ± 0.6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39D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222" w:type="dxa"/>
            <w:vAlign w:val="center"/>
            <w:hideMark/>
          </w:tcPr>
          <w:p w14:paraId="4C165760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440662C2" w14:textId="77777777" w:rsidTr="00CE61F1">
        <w:trPr>
          <w:trHeight w:val="30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83B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itamin B12 (</w:t>
            </w:r>
            <w:proofErr w:type="spell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mol</w:t>
            </w:r>
            <w:proofErr w:type="spell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3B06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0.60 ± 104.4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6BD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5.67 ± 151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CB35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22" w:type="dxa"/>
            <w:vAlign w:val="center"/>
            <w:hideMark/>
          </w:tcPr>
          <w:p w14:paraId="6BB96FE4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62F4B9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779B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ron (µ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5B8D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80 ± 4.3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51D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67 ± 5.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813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222" w:type="dxa"/>
            <w:vAlign w:val="center"/>
            <w:hideMark/>
          </w:tcPr>
          <w:p w14:paraId="629917B4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3FB808C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2C6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erritin (ng/m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8D5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6.60 ± 156.2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30A4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7 ± 213.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F726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222" w:type="dxa"/>
            <w:vAlign w:val="center"/>
            <w:hideMark/>
          </w:tcPr>
          <w:p w14:paraId="0EF3F2D8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5159D4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CE7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itamin D (n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1C33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.00 ± 26.3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CA0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67 ± 15.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395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222" w:type="dxa"/>
            <w:vAlign w:val="center"/>
            <w:hideMark/>
          </w:tcPr>
          <w:p w14:paraId="04809D0D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A6A2F4F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081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bA1c (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E70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48 ± 0.4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39F2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8 ± 0.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CCB2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222" w:type="dxa"/>
            <w:vAlign w:val="center"/>
            <w:hideMark/>
          </w:tcPr>
          <w:p w14:paraId="7F4A2494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54298D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D91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-peptide (nmol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7319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 ± 0.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16B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9 ± 0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17B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222" w:type="dxa"/>
            <w:vAlign w:val="center"/>
            <w:hideMark/>
          </w:tcPr>
          <w:p w14:paraId="0A87C2A3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41F22FAB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6D3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sulin (</w:t>
            </w:r>
            <w:proofErr w:type="spell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U</w:t>
            </w:r>
            <w:proofErr w:type="spell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579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50 ± 11.7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B3F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72 ± 7.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C7F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222" w:type="dxa"/>
            <w:vAlign w:val="center"/>
            <w:hideMark/>
          </w:tcPr>
          <w:p w14:paraId="78F09E34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1BC0D17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B99D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OMA2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9F4C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8.90 ± 86.3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FD3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8.22 ± 53.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F264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60CC894C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686E4B6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F51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OMA2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1CA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4.42 ± 56.5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9CA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.25 ± 34.9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609F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222" w:type="dxa"/>
            <w:vAlign w:val="center"/>
            <w:hideMark/>
          </w:tcPr>
          <w:p w14:paraId="3019CA2F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0A51E5E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C8E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OMA2IR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CE0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4 ± 1.5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3A5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1 ± 0.9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6D3E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222" w:type="dxa"/>
            <w:vAlign w:val="center"/>
            <w:hideMark/>
          </w:tcPr>
          <w:p w14:paraId="1C8B2207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67AF7BF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ABBF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Thyroid </w:t>
            </w:r>
            <w:proofErr w:type="spell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imualting</w:t>
            </w:r>
            <w:proofErr w:type="spell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hormone (</w:t>
            </w:r>
            <w:proofErr w:type="spell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U</w:t>
            </w:r>
            <w:proofErr w:type="spell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A97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1 ± 1.0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D18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5 ± 1.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3B0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1F284A1A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7946276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BF9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aemoglobin (g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16A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7.40 ± 15.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650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.33 ± 14.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648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222" w:type="dxa"/>
            <w:vAlign w:val="center"/>
            <w:hideMark/>
          </w:tcPr>
          <w:p w14:paraId="2715BA2F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8679AAD" w14:textId="77777777" w:rsidTr="00CE61F1">
        <w:trPr>
          <w:trHeight w:val="30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03F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hite cell count (x 10</w:t>
            </w: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9</w:t>
            </w: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C074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58 ± 2.2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D6D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35 ± 1.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BDE0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222" w:type="dxa"/>
            <w:vAlign w:val="center"/>
            <w:hideMark/>
          </w:tcPr>
          <w:p w14:paraId="71208A54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0ED1A18" w14:textId="77777777" w:rsidTr="00CE61F1">
        <w:trPr>
          <w:trHeight w:val="36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5908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latelet (10</w:t>
            </w: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9</w:t>
            </w: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4EE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8.60 ± 61.2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EC9A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4.67 ± 68.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B6A5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222" w:type="dxa"/>
            <w:vAlign w:val="center"/>
            <w:hideMark/>
          </w:tcPr>
          <w:p w14:paraId="3B2BF89B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01052BB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BEA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CV (</w:t>
            </w:r>
            <w:proofErr w:type="spell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l</w:t>
            </w:r>
            <w:proofErr w:type="spell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951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8.40 ± 3.2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7477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8.83 ± 3.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DE3C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222" w:type="dxa"/>
            <w:vAlign w:val="center"/>
            <w:hideMark/>
          </w:tcPr>
          <w:p w14:paraId="04E8BFBC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3B6D25D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2BC0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CH (</w:t>
            </w:r>
            <w:proofErr w:type="spellStart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g</w:t>
            </w:r>
            <w:proofErr w:type="spellEnd"/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431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40 ± 1.8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D48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17 ± 1.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17D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222" w:type="dxa"/>
            <w:vAlign w:val="center"/>
            <w:hideMark/>
          </w:tcPr>
          <w:p w14:paraId="76692995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48ECC4C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E54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MCHC (g/L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A5E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9.00 ± 17.1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DB76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7.17 ± 8.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E45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222" w:type="dxa"/>
            <w:vAlign w:val="center"/>
            <w:hideMark/>
          </w:tcPr>
          <w:p w14:paraId="231F5864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0985696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03C8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istology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D45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056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E49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F35DE26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C9D3CBC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78D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eatosis sco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448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49B5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A66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1527A2CD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69163DF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BCD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CFF1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0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E86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B4C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F5EE55A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9C32AF9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220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2387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C8C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16.6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A0E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B98A372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5A36424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754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61C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536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83.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516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6B84107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0A77C6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6E3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926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AB7F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2ED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A4192BE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230823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C858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flammation sco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C37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8792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CA25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5F2D916A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B8D83F4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A21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4C9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0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956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141A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0403DBE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467C074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C10FC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4A2B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E4A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5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E8A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38730CB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32C7A4B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DA6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D7C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64E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5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E4A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E991E4E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FE74B89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4E9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EB07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3DFD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915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96702E8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780B95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984A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allooning sco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229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8A2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A630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222" w:type="dxa"/>
            <w:vAlign w:val="center"/>
            <w:hideMark/>
          </w:tcPr>
          <w:p w14:paraId="0C35656D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6FA4228E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7DD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89E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D93F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1738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0198F89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61F703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E8CB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9E62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0636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477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8ABE93B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6E6C24CC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206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F5F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04AE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B79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971D103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F4064EF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959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S sco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199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5F41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1DF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1F36AABA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AA0372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CE39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4E01E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0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6AFD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3EBB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936E948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086882C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0F1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CAE1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505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6463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6A05916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DD8B28B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2B80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DFA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2CDD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094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4F09D8B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40BD15F6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383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3-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6846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F36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10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29E2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CCA8780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40504B0A" w14:textId="77777777" w:rsidTr="00CE61F1">
        <w:trPr>
          <w:trHeight w:val="32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05DC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≥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715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8B6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68BB7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8BAC625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78D5F927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910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ibrosi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986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A5B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DB9E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BE12F07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10A77998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56A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773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10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99C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F397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B4D544A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2B65885A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0867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AA0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6865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16.6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7B7B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2CFDD31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6D5847C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CBFBB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5D5F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EE9D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83.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BF43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ABF4562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0C666A12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8789D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0AA1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BC66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5CE8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B4D37E6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A6B7F" w:rsidRPr="006072F5" w14:paraId="58DB0E2E" w14:textId="77777777" w:rsidTr="00CE61F1">
        <w:trPr>
          <w:trHeight w:val="310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FDD39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C5C0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D1BC2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C67A" w14:textId="77777777" w:rsidR="003A6B7F" w:rsidRPr="006072F5" w:rsidRDefault="003A6B7F" w:rsidP="00CE6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072F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EA130D5" w14:textId="77777777" w:rsidR="003A6B7F" w:rsidRPr="006072F5" w:rsidRDefault="003A6B7F" w:rsidP="00CE61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66BBDA64" w14:textId="77777777" w:rsidR="003A6B7F" w:rsidRPr="006072F5" w:rsidRDefault="003A6B7F" w:rsidP="003A6B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2F5">
        <w:rPr>
          <w:rFonts w:ascii="Times New Roman" w:hAnsi="Times New Roman" w:cs="Times New Roman"/>
          <w:sz w:val="24"/>
          <w:szCs w:val="24"/>
        </w:rPr>
        <w:t xml:space="preserve">ALP, alkaline phosphatase; ALT, alanine transferase; AST, aspartate transferase; BMI, body mass index; eGFR, estimated glomerular filtration rate; GGT, gamma-glutamyl transferase; Hb, </w:t>
      </w:r>
      <w:proofErr w:type="spellStart"/>
      <w:r w:rsidRPr="006072F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6072F5">
        <w:rPr>
          <w:rFonts w:ascii="Times New Roman" w:hAnsi="Times New Roman" w:cs="Times New Roman"/>
          <w:sz w:val="24"/>
          <w:szCs w:val="24"/>
        </w:rPr>
        <w:t xml:space="preserve">; HbA1c, glycosylated haemoglobin; HDL, High-density lipoprotein; LDL, low-density lipoprotein; MCV, mean corpuscular volume; MCH, mean corpuscular </w:t>
      </w:r>
      <w:proofErr w:type="spellStart"/>
      <w:r w:rsidRPr="006072F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6072F5">
        <w:rPr>
          <w:rFonts w:ascii="Times New Roman" w:hAnsi="Times New Roman" w:cs="Times New Roman"/>
          <w:sz w:val="24"/>
          <w:szCs w:val="24"/>
        </w:rPr>
        <w:t xml:space="preserve">; MCHC, mean corpuscular </w:t>
      </w:r>
      <w:proofErr w:type="spellStart"/>
      <w:r w:rsidRPr="006072F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6072F5">
        <w:rPr>
          <w:rFonts w:ascii="Times New Roman" w:hAnsi="Times New Roman" w:cs="Times New Roman"/>
          <w:sz w:val="24"/>
          <w:szCs w:val="24"/>
        </w:rPr>
        <w:t xml:space="preserve"> concentration; TSH, Thyroid-stimulating hormone; WCC, white cell count. Significant difference (p&lt;0.05) compared to No pathology determined by either students t-test, Mann-</w:t>
      </w:r>
      <w:proofErr w:type="spellStart"/>
      <w:r w:rsidRPr="006072F5">
        <w:rPr>
          <w:rFonts w:ascii="Times New Roman" w:hAnsi="Times New Roman" w:cs="Times New Roman"/>
          <w:sz w:val="24"/>
          <w:szCs w:val="24"/>
        </w:rPr>
        <w:t>whitney</w:t>
      </w:r>
      <w:proofErr w:type="spellEnd"/>
      <w:r w:rsidRPr="006072F5">
        <w:rPr>
          <w:rFonts w:ascii="Times New Roman" w:hAnsi="Times New Roman" w:cs="Times New Roman"/>
          <w:sz w:val="24"/>
          <w:szCs w:val="24"/>
        </w:rPr>
        <w:t xml:space="preserve"> test, or fishers exact test, where appropriate. </w:t>
      </w:r>
    </w:p>
    <w:p w14:paraId="4FB62CCE" w14:textId="77777777" w:rsidR="003A6B7F" w:rsidRPr="006072F5" w:rsidRDefault="003A6B7F" w:rsidP="003A6B7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5E68B5" w14:textId="3C828FB0" w:rsidR="00343AEA" w:rsidRDefault="00343AEA"/>
    <w:sectPr w:rsidR="00343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7F"/>
    <w:rsid w:val="00032D5E"/>
    <w:rsid w:val="00343AEA"/>
    <w:rsid w:val="003A6B7F"/>
    <w:rsid w:val="00CE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09627"/>
  <w15:chartTrackingRefBased/>
  <w15:docId w15:val="{EB9AF981-6356-4D44-A3B5-28A466BC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B7F"/>
    <w:pPr>
      <w:spacing w:line="259" w:lineRule="auto"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B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B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B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B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B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B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B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B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B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B7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B7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B7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B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B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B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B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B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B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B7F"/>
    <w:pPr>
      <w:spacing w:before="160" w:line="278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B7F"/>
    <w:pPr>
      <w:spacing w:line="278" w:lineRule="auto"/>
      <w:ind w:left="720"/>
      <w:contextualSpacing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B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6B7F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0</Words>
  <Characters>3014</Characters>
  <Application>Microsoft Office Word</Application>
  <DocSecurity>0</DocSecurity>
  <Lines>430</Lines>
  <Paragraphs>330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De Nardo</dc:creator>
  <cp:keywords/>
  <dc:description/>
  <cp:lastModifiedBy>Will De Nardo</cp:lastModifiedBy>
  <cp:revision>1</cp:revision>
  <dcterms:created xsi:type="dcterms:W3CDTF">2025-12-14T22:08:00Z</dcterms:created>
  <dcterms:modified xsi:type="dcterms:W3CDTF">2025-12-14T22:09:00Z</dcterms:modified>
</cp:coreProperties>
</file>